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dditional file 5:</w:t>
      </w:r>
      <w:r>
        <w:rPr>
          <w:rFonts w:hint="eastAsia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The sequ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ence of primers used in this study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4"/>
        <w:tblW w:w="921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3880"/>
        <w:gridCol w:w="34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rimer name</w:t>
            </w:r>
          </w:p>
        </w:tc>
        <w:tc>
          <w:tcPr>
            <w:tcW w:w="38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equence (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5′- 3′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34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  <w:t>sg356</w:t>
            </w:r>
            <w:r>
              <w:rPr>
                <w:rFonts w:ascii="Times New Roman" w:hAnsi="Times New Roman" w:cs="Times New Roman"/>
                <w:szCs w:val="21"/>
              </w:rPr>
              <w:t>-seq(ge)-F</w:t>
            </w:r>
          </w:p>
        </w:tc>
        <w:tc>
          <w:tcPr>
            <w:tcW w:w="38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AGCAAAGGTCTCGTCT</w:t>
            </w:r>
          </w:p>
        </w:tc>
        <w:tc>
          <w:tcPr>
            <w:tcW w:w="3452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s for identification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hl3-1</w:t>
            </w:r>
            <w:r>
              <w:rPr>
                <w:rFonts w:ascii="Times New Roman" w:hAnsi="Times New Roman" w:cs="Times New Roman"/>
                <w:szCs w:val="21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  <w:t>sg356</w:t>
            </w:r>
            <w:r>
              <w:rPr>
                <w:rFonts w:ascii="Times New Roman" w:hAnsi="Times New Roman" w:cs="Times New Roman"/>
                <w:szCs w:val="21"/>
              </w:rPr>
              <w:t>-seq(ge)-R</w:t>
            </w:r>
          </w:p>
        </w:tc>
        <w:tc>
          <w:tcPr>
            <w:tcW w:w="38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TCTCCGCTCCCAATCC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  <w:t>sg 412</w:t>
            </w:r>
            <w:r>
              <w:rPr>
                <w:rFonts w:ascii="Times New Roman" w:hAnsi="Times New Roman" w:cs="Times New Roman"/>
                <w:szCs w:val="21"/>
              </w:rPr>
              <w:t>-seq(ge)-F</w:t>
            </w:r>
          </w:p>
        </w:tc>
        <w:tc>
          <w:tcPr>
            <w:tcW w:w="38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AGCAAAGGTCTCGTCT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s for identification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sphl3-2</w:t>
            </w:r>
            <w:r>
              <w:rPr>
                <w:rFonts w:ascii="Times New Roman" w:hAnsi="Times New Roman" w:cs="Times New Roman"/>
                <w:szCs w:val="21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  <w:t>sg 412</w:t>
            </w:r>
            <w:r>
              <w:rPr>
                <w:rFonts w:ascii="Times New Roman" w:hAnsi="Times New Roman" w:cs="Times New Roman"/>
                <w:szCs w:val="21"/>
              </w:rPr>
              <w:t>-seq(ge)-R</w:t>
            </w:r>
          </w:p>
        </w:tc>
        <w:tc>
          <w:tcPr>
            <w:tcW w:w="38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TCTCCGCTCCCAATCC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7YF1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G GAGGCCGAATTCA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TCCCGCCTGGGCTGA</w:t>
            </w:r>
          </w:p>
        </w:tc>
        <w:tc>
          <w:tcPr>
            <w:tcW w:w="345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he forward primer for constructing either PLN7 vector or PLN7N1-100 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  <w:t>LN7YR1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GGTCGACGGATCCT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CAAGACTTGCGCTTAA</w:t>
            </w:r>
          </w:p>
        </w:tc>
        <w:tc>
          <w:tcPr>
            <w:tcW w:w="345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he reverse primer for constructing either PLN7 vector or PLN7C101-251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  <w:t>LN7YR2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GGTCGACGGATCC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TTAGATTGCTCCGATGC</w:t>
            </w:r>
          </w:p>
        </w:tc>
        <w:tc>
          <w:tcPr>
            <w:tcW w:w="345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he reverse primer for constructing PLN7N1-100 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华文细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7YF2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G GAGGCCGAATT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TGCATCCTATCTTCTAG</w:t>
            </w:r>
          </w:p>
        </w:tc>
        <w:tc>
          <w:tcPr>
            <w:tcW w:w="345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he forward primer for constructing PLN7C101-251 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OsG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GGATGCGCTTTGTGACAT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OsG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OsG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CCTGCAGAACGATAGCA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Ghd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GTGCTACGAGAAGCAAATCC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Ghd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Ghd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GCCTCATCTCGGCATA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AGCAACAGCATATCTTTCTCATCA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TGGAATTTGGCATATCTATCACC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E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ATGCAAGGAAATCATGGA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E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Eh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TCCCATCGGAAATCTTG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CAACACCAAGGACTTCGC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GTGAGCATGCAGCAGATC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RF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CCTAGATTCAAAGTCTAATCCTT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 xml:space="preserve">RFT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rimer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RF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CCGGCCATGTCAAATTAATAAC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sPHL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AGAAAGCAACACCTAAAAC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OsPHL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OsPHL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TTCCAGATTGTTTCCCCAG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Ub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CCAGCTGAGGCCCAAGA</w:t>
            </w:r>
          </w:p>
        </w:tc>
        <w:tc>
          <w:tcPr>
            <w:tcW w:w="3452" w:type="dxa"/>
            <w:vMerge w:val="restart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kern w:val="0"/>
                <w:szCs w:val="21"/>
              </w:rPr>
              <w:t>Ubiquitin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rimer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Ub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88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GATTGATTTAACCAGTCCATGA</w:t>
            </w:r>
          </w:p>
        </w:tc>
        <w:tc>
          <w:tcPr>
            <w:tcW w:w="3452" w:type="dxa"/>
            <w:vMerge w:val="continue"/>
          </w:tcPr>
          <w:p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0E5B54"/>
    <w:rsid w:val="3D165234"/>
    <w:rsid w:val="5BB560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06-29T14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40</vt:lpwstr>
  </property>
</Properties>
</file>